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05D" w:rsidRDefault="00CF505D" w:rsidP="00CF505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87500</wp:posOffset>
                </wp:positionH>
                <wp:positionV relativeFrom="paragraph">
                  <wp:posOffset>546100</wp:posOffset>
                </wp:positionV>
                <wp:extent cx="2559050" cy="6858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905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F505D" w:rsidRPr="00CF505D" w:rsidRDefault="00CF505D" w:rsidP="00CF505D">
                            <w:pPr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</w:pPr>
                            <w:r w:rsidRPr="00CF505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232 participants initially screened using random blood glucose (RBG)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125pt;margin-top:43pt;width:201.5pt;height:5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kq5mQIAAI8FAAAOAAAAZHJzL2Uyb0RvYy54bWysVMFu2zAMvQ/YPwi6r3aCpmuDOkXQosOA&#10;oi2aDj0rshQbkEVNUmJnXz9StpOgK3YYloMjiuQj+UTy+qZrDNspH2qwBZ+c5ZwpK6Gs7abgP17v&#10;v1xyFqKwpTBgVcH3KvCbxedP162bqylUYErlGYLYMG9dwasY3TzLgqxUI8IZOGVRqcE3IqLoN1np&#10;RYvojcmmeX6RteBL50GqEPD2rlfyRcLXWsn4pHVQkZmCY24xfX36rumbLa7FfOOFq2o5pCH+IYtG&#10;1BaDHqDuRBRs6+s/oJpaegig45mEJgOta6lSDVjNJH9XzaoSTqVakJzgDjSF/wcrH3fPntUlvh1n&#10;VjT4RC9ImrAbo9iE6GldmKPVyj37QQp4pFo77Rv6xypYlyjdHyhVXWQSL6ez2VU+Q+Yl6i4uZ5d5&#10;4jw7ejsf4jcFDaNDwT1GT0yK3UOIGBFNRxMKZuG+NiY9m7F0EcDUJd0lgfpG3RrPdgJfPHapBIQ4&#10;sUKJPDMqrC8lneLeKIIw9kVpZISST4mkXjxiCimVjZNeVYlS9aFmOf6ILwo2ZpGkBEjIGpM8YA8A&#10;o2UPMmL3MIM9uarUygfn/G+J9c4HjxQZbDw4N7UF/xGAwaqGyL39SFJPDbEUu3WHJnRcQ7nH1vHQ&#10;z1Rw8r7GF3wQIT4Lj0OEj46LIT7hRxtoCw7DibMK/K+P7skeexu1nLU4lAUPP7fCK87Md4tdfzU5&#10;P6cpTsL57OsUBX+qWZ9q7La5BewC7GzMLh3JPprxqD00b7g/lhQVVcJKjF1wGf0o3MZ+WeAGkmq5&#10;TGY4uU7EB7tyksCJYOrQ1+5NeDe0ccQBeIRxgMX8XTf3tuRpYbmNoOvU6kdeB+px6lMPDRuK1sqp&#10;nKyOe3TxGwAA//8DAFBLAwQUAAYACAAAACEAJwI3duIAAAAKAQAADwAAAGRycy9kb3ducmV2Lnht&#10;bEyPQU/DMAyF70j8h8hIXCaWbLBqlKYTAoF2QEhs48AtbUJT1jhV423l32NOcLKt9/T8vWI1hk4c&#10;3ZDaiBpmUwXCYR1ti42G3fbpagkikUFruohOw7dLsCrPzwqT23jCN3fcUCM4BFNuNHiiPpcy1d4F&#10;k6axd8jaZxyCIT6HRtrBnDg8dHKuVCaDaZE/eNO7B+/q/eYQNHysR2q+Zs/0sjeT98naV/XrY6X1&#10;5cV4fweC3Eh/ZvjFZ3QomamKB7RJdBrmC8VdSMMy48mGbHHNS8XO2xsFsizk/wrlDwAAAP//AwBQ&#10;SwECLQAUAAYACAAAACEAtoM4kv4AAADhAQAAEwAAAAAAAAAAAAAAAAAAAAAAW0NvbnRlbnRfVHlw&#10;ZXNdLnhtbFBLAQItABQABgAIAAAAIQA4/SH/1gAAAJQBAAALAAAAAAAAAAAAAAAAAC8BAABfcmVs&#10;cy8ucmVsc1BLAQItABQABgAIAAAAIQBIDkq5mQIAAI8FAAAOAAAAAAAAAAAAAAAAAC4CAABkcnMv&#10;ZTJvRG9jLnhtbFBLAQItABQABgAIAAAAIQAnAjd24gAAAAoBAAAPAAAAAAAAAAAAAAAAAPMEAABk&#10;cnMvZG93bnJldi54bWxQSwUGAAAAAAQABADzAAAAAgYAAAAA&#10;" filled="f" strokecolor="black [3213]" strokeweight="1pt">
                <v:textbox>
                  <w:txbxContent>
                    <w:p w:rsidR="00CF505D" w:rsidRPr="00CF505D" w:rsidRDefault="00CF505D" w:rsidP="00CF505D">
                      <w:pPr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</w:pPr>
                      <w:r w:rsidRPr="00CF505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232 participants initially screened using random blood glucose (RBG) testing</w:t>
                      </w:r>
                    </w:p>
                  </w:txbxContent>
                </v:textbox>
              </v:rect>
            </w:pict>
          </mc:Fallback>
        </mc:AlternateContent>
      </w:r>
      <w:r w:rsidRPr="00CF505D">
        <w:rPr>
          <w:rFonts w:ascii="Arial" w:hAnsi="Arial" w:cs="Arial"/>
          <w:b/>
          <w:sz w:val="24"/>
          <w:szCs w:val="24"/>
          <w:lang w:val="en-US"/>
        </w:rPr>
        <w:t>Supplementary Figure 1. Glycaemic profile of participants with newly diagnosed tuberculosis</w:t>
      </w:r>
    </w:p>
    <w:p w:rsidR="00CF505D" w:rsidRPr="00CF505D" w:rsidRDefault="000F10AE" w:rsidP="00CF505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9197D9" wp14:editId="377B4A75">
                <wp:simplePos x="0" y="0"/>
                <wp:positionH relativeFrom="column">
                  <wp:posOffset>5054600</wp:posOffset>
                </wp:positionH>
                <wp:positionV relativeFrom="paragraph">
                  <wp:posOffset>4632960</wp:posOffset>
                </wp:positionV>
                <wp:extent cx="1422400" cy="958850"/>
                <wp:effectExtent l="0" t="0" r="2540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2400" cy="958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E0408" w:rsidRDefault="00DE0408" w:rsidP="00DE0408">
                            <w:pPr>
                              <w:jc w:val="center"/>
                            </w:pPr>
                            <w:r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DM diagnosed in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3 participants (4.1%)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with a point-of-care HbA1c level ≥6.5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12" o:spid="_x0000_s1027" style="position:absolute;left:0;text-align:left;margin-left:398pt;margin-top:364.8pt;width:112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x6+kgIAACcFAAAOAAAAZHJzL2Uyb0RvYy54bWysVMtOGzEU3VfqP1jel0mipISICYpAVJUo&#10;IKBi7Xg8GUt+1XYySb++x/YEKO2qahYT34fv49xzfX6x14rshA/SmpqOT0aUCMNtI82mpt+frj/N&#10;KQmRmYYpa0RNDyLQi+XHD+e9W4iJ7axqhCcIYsKidzXtYnSLqgq8E5qFE+uEgbG1XrMI0W+qxrMe&#10;0bWqJqPR56q3vnHechECtFfFSJc5ftsKHu/aNohIVE1RW8xfn7/r9K2W52yx8cx1kg9lsH+oQjNp&#10;kPQl1BWLjGy9/COUltzbYNt4wq2ubNtKLnIP6GY8etfNY8ecyL0AnOBeYAr/Lyy/3d17IhvMbkKJ&#10;YRozegBqzGyUINABoN6FBfwe3b0fpIBj6nbfep3+0QfZZ1APL6CKfSQcyvF0MpmOgD2H7Ww2n88y&#10;6tXrbedD/CKsJulQU4/0GUu2uwkRGeF6dEnJjL2WSuXBKUP6VPlpjs/An1axiFTaoaNgNpQwtQEx&#10;efQ5ZLBKNul6ChQO4VJ5smPgBijV2P4JRVOiWIgwoJP8yxfVVn+zTfE9m0FfmAM1+FXURy3KLZFz&#10;5b9lTG1csdCVC9lU4mgZsQZK6prOS9LStzKpUJGJPICRplHwT6e4X+/L+I6TWtvmgJF6W7geHL+W&#10;SHuDpu6ZB7kxCixsvMOnVRb42eFESWf9z7/pkz84ByslPZYF2P7YMi+A1VcDNp6Np9O0XVmYzk4n&#10;EPxby/qtxWz1pQXmYzwNjudj8o/qeGy91c/Y61XKChMzHLnLFAfhMpYlxsvAxWqV3bBRjsUb8+h4&#10;Cp6QS4A/7Z+ZdwO5IiZ8a4+LxRbvOFZ8C8tW22hbmQmYkC64YqZJwDbm6Q4vR1r3t3L2en3flr8A&#10;AAD//wMAUEsDBBQABgAIAAAAIQBpo/u93gAAAAwBAAAPAAAAZHJzL2Rvd25yZXYueG1sTI/NTsMw&#10;EITvSLyDtZW4Ubs9JGmIU1UgOHCCtA/gxtvEwj+R7bbp27M9wW1HO5r5ptnOzrILxmSCl7BaCmDo&#10;+6CNHyQc9u/PFbCUldfKBo8Sbphg2z4+NKrW4eq/8dLlgVGIT7WSMOY81ZynfkSn0jJM6Ol3CtGp&#10;TDIOXEd1pXBn+VqIgjtlPDWMasLXEfuf7uwknGL59fnRpdKWq/1bnm5GGNNJ+bSYdy/AMs75zwx3&#10;fEKHlpiO4ex1YlZCuSloS6ZjvSmA3R2CGoEdJVSVKIC3Df8/ov0FAAD//wMAUEsBAi0AFAAGAAgA&#10;AAAhALaDOJL+AAAA4QEAABMAAAAAAAAAAAAAAAAAAAAAAFtDb250ZW50X1R5cGVzXS54bWxQSwEC&#10;LQAUAAYACAAAACEAOP0h/9YAAACUAQAACwAAAAAAAAAAAAAAAAAvAQAAX3JlbHMvLnJlbHNQSwEC&#10;LQAUAAYACAAAACEAuE8evpICAAAnBQAADgAAAAAAAAAAAAAAAAAuAgAAZHJzL2Uyb0RvYy54bWxQ&#10;SwECLQAUAAYACAAAACEAaaP7vd4AAAAMAQAADwAAAAAAAAAAAAAAAADsBAAAZHJzL2Rvd25yZXYu&#10;eG1sUEsFBgAAAAAEAAQA8wAAAPcFAAAAAA==&#10;" filled="f" strokecolor="#0d0d0d" strokeweight="1pt">
                <v:textbox>
                  <w:txbxContent>
                    <w:p w:rsidR="00DE0408" w:rsidRDefault="00DE0408" w:rsidP="00DE0408">
                      <w:pPr>
                        <w:jc w:val="center"/>
                      </w:pPr>
                      <w:r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DM diagnosed in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3 participants (4.1%)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with a point-of-care HbA1c level ≥6.5%</w:t>
                      </w:r>
                    </w:p>
                  </w:txbxContent>
                </v:textbox>
              </v:rect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064000</wp:posOffset>
                </wp:positionH>
                <wp:positionV relativeFrom="paragraph">
                  <wp:posOffset>4137660</wp:posOffset>
                </wp:positionV>
                <wp:extent cx="1758950" cy="469900"/>
                <wp:effectExtent l="0" t="0" r="69850" b="825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8950" cy="46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377B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20pt;margin-top:325.8pt;width:138.5pt;height:3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7pI2AEAAPsDAAAOAAAAZHJzL2Uyb0RvYy54bWysU9uO0zAQfUfiH6y80yQrdtlGTVeoC7wg&#10;qFj4AK9jJxa+aTw06d8zdtIsAoQQ4sWJ7Tkz55wZ7+4ma9hJQtTetUW9qQomnfCddn1bfPn89sVt&#10;wSJy13HjnWyLs4zF3f75s90YGnnlB286CYySuNiMoS0GxNCUZRSDtDxufJCOLpUHy5G20Jcd8JGy&#10;W1NeVdVNOXroAnghY6TT+/my2Of8SkmBH5WKEplpC+KGeYW8Pqa13O940wMPgxYLDf4PLCzXjoqu&#10;qe45cvYN9C+prBbgo1e4Ed6WXiktZNZAaurqJzUPAw8yayFzYlhtiv8vrfhwOgLTHfWOOuW4pR49&#10;IHDdD8heA/iRHbxz5KMHRiHk1xhiQ7CDO8Kyi+EISfykwKYvyWJT9vi8eiwnZIIO61fXt9traoWg&#10;u5c3222Vm1A+oQNEfCe9ZemnLeLCZqVRZ6P56X1Eqk/ACyCVNi6tyLV54zqG50B6EDR3vZGJPIWn&#10;kDKJmGnnPzwbOcM/SUV2JKK5TB5EeTDATpxGqPtar1koMkGUNmYFVX8GLbEJJvNw/i1wjc4VvcMV&#10;aLXz8LuqOF2oqjn+onrWmmQ/+u6cm5jtoAnL/iyvIY3wj/sMf3qz++8AAAD//wMAUEsDBBQABgAI&#10;AAAAIQBEjJSQ4QAAAAsBAAAPAAAAZHJzL2Rvd25yZXYueG1sTI/BTsMwEETvSPyDtUjcqJOKJm0a&#10;p0IIjhWiqRBHN3biqPY6ip02/D3Lid52d0azb8rd7Cy76DH0HgWkiwSYxsarHjsBx/r9aQ0sRIlK&#10;Wo9awI8OsKvu70pZKH/FT305xI5RCIZCCjAxDgXnoTHaybDwg0bSWj86GWkdO65GeaVwZ/kySTLu&#10;ZI/0wchBvxrdnA+TE9DW3bH5flvzybYfef1lNmZf74V4fJhftsCinuO/Gf7wCR0qYjr5CVVgVkD2&#10;nFCXSMMqzYCRY5PmdDkJyJerDHhV8tsO1S8AAAD//wMAUEsBAi0AFAAGAAgAAAAhALaDOJL+AAAA&#10;4QEAABMAAAAAAAAAAAAAAAAAAAAAAFtDb250ZW50X1R5cGVzXS54bWxQSwECLQAUAAYACAAAACEA&#10;OP0h/9YAAACUAQAACwAAAAAAAAAAAAAAAAAvAQAAX3JlbHMvLnJlbHNQSwECLQAUAAYACAAAACEA&#10;fQu6SNgBAAD7AwAADgAAAAAAAAAAAAAAAAAuAgAAZHJzL2Uyb0RvYy54bWxQSwECLQAUAAYACAAA&#10;ACEARIyUkOEAAAAL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9197D9" wp14:editId="377B4A75">
                <wp:simplePos x="0" y="0"/>
                <wp:positionH relativeFrom="column">
                  <wp:posOffset>1517650</wp:posOffset>
                </wp:positionH>
                <wp:positionV relativeFrom="paragraph">
                  <wp:posOffset>3331210</wp:posOffset>
                </wp:positionV>
                <wp:extent cx="4419600" cy="8001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0" cy="8001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9354D" w:rsidRPr="0089354D" w:rsidRDefault="0089354D" w:rsidP="00893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D0D0D" w:themeColor="text1" w:themeTint="F2"/>
                              </w:rPr>
                            </w:pPr>
                            <w:r w:rsidRPr="0089354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Diabetes mellitus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(DM)</w:t>
                            </w:r>
                            <w:r w:rsidRPr="0089354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diagnosed in 32 participants (13.8%)</w:t>
                            </w:r>
                          </w:p>
                          <w:p w:rsidR="0089354D" w:rsidRDefault="0089354D" w:rsidP="00893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D0D0D" w:themeColor="text1" w:themeTint="F2"/>
                              </w:rPr>
                            </w:pPr>
                            <w:r w:rsidRPr="0089354D">
                              <w:rPr>
                                <w:rFonts w:ascii="Arial" w:hAnsi="Arial" w:cs="Arial"/>
                                <w:color w:val="0D0D0D" w:themeColor="text1" w:themeTint="F2"/>
                              </w:rPr>
                              <w:t>Pre-diabetes diagnosed in 65 participants (28.0%)</w:t>
                            </w:r>
                          </w:p>
                          <w:p w:rsidR="0089354D" w:rsidRPr="0089354D" w:rsidRDefault="0089354D" w:rsidP="00893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</w:rPr>
                              <w:t>Normal glucose status confirmed in 135 participants (58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7" o:spid="_x0000_s1028" style="position:absolute;left:0;text-align:left;margin-left:119.5pt;margin-top:262.3pt;width:348pt;height:6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GcjkQIAACUFAAAOAAAAZHJzL2Uyb0RvYy54bWysVMtOGzEU3VfqP1jel0miQCAiQRGIqhKF&#10;qFCxdjyejCW/ajuZSb++x/YEKO2qahYT34fv49xzfXnVa0X2wgdpzYKOT0aUCMNtLc12Qb8/3X46&#10;pyREZmqmrBELehCBXi0/frjs3FxMbGtVLTxBEBPmnVvQNkY3r6rAW6FZOLFOGBgb6zWLEP22qj3r&#10;EF2rajIanVWd9bXzlosQoL0pRrrM8ZtG8PjQNEFEohYUtcX89fm7Sd9qecnmW89cK/lQBvuHKjST&#10;BklfQt2wyMjOyz9Cacm9DbaJJ9zqyjaN5CL3gG7Go3fdPLbMidwLwAnuBabw/8Ly+/3aE1kv6IwS&#10;wzRG9A2gMbNVgswSPJ0Lc3g9urUfpIBj6rVvvE7/6IL0GdLDC6Sij4RDOZ2OL85GQJ7Ddj5Cjxnz&#10;6vW28yF+FlaTdFhQj+wZSba/CxEZ4Xp0ScmMvZVK5bEpQzpwbjLL8RnY0ygWkUo79BPMlhKmtqAl&#10;jz6HDFbJOl1PgcIhXCtP9gzMAKFq2z2haEoUCxEGdJJ/+aLa6a+2Lr4Xp9AX3kANdhX1UYtyS+Rc&#10;+W8ZUxs3LLTlQjaVOFpGLIGSOkM0hEcgZVKhItN4ACNNo+CfTrHf9Hl4k+OkNrY+YKDeFqYHx28l&#10;0t6hqTXzoDZGgXWND/g0ygI/O5woaa3/+Td98gfjYKWkw6oA2x875gWw+mLAxYvxdJp2KwvT09kE&#10;gn9r2by1mJ2+tsB8jIfB8XxM/lEdj423+hlbvUpZYWKGI3eZ4iBcx7LCeBe4WK2yG/bJsXhnHh1P&#10;wRNyCfCn/pl5N5ArYsL39rhWbP6OY8W3sGy1i7aRmYAJ6YIrZpoE7GKe7vBupGV/K2ev19dt+QsA&#10;AP//AwBQSwMEFAAGAAgAAAAhAAD9/gLgAAAACwEAAA8AAABkcnMvZG93bnJldi54bWxMj81OwzAQ&#10;hO9IvIO1SL1RuylJaMimQkVw4AQpD+DG28TCP1HstunbY05wnJ3R7Df1draGnWkK2juE1VIAI9d5&#10;pV2P8LV/vX8EFqJ0ShrvCOFKAbbN7U0tK+Uv7pPObexZKnGhkghDjGPFeegGsjIs/UgueUc/WRmT&#10;nHquJnlJ5dbwTIiCW6ld+jDIkXYDdd/tySIcp/Lj/a0NpSlX+5c4XrXQukVc3M3PT8AizfEvDL/4&#10;CR2axHTwJ6cCMwjZepO2RIQ8eyiApcRmnafLAaHIRQG8qfn/Dc0PAAAA//8DAFBLAQItABQABgAI&#10;AAAAIQC2gziS/gAAAOEBAAATAAAAAAAAAAAAAAAAAAAAAABbQ29udGVudF9UeXBlc10ueG1sUEsB&#10;Ai0AFAAGAAgAAAAhADj9If/WAAAAlAEAAAsAAAAAAAAAAAAAAAAALwEAAF9yZWxzLy5yZWxzUEsB&#10;Ai0AFAAGAAgAAAAhAMmEZyORAgAAJQUAAA4AAAAAAAAAAAAAAAAALgIAAGRycy9lMm9Eb2MueG1s&#10;UEsBAi0AFAAGAAgAAAAhAAD9/gLgAAAACwEAAA8AAAAAAAAAAAAAAAAA6wQAAGRycy9kb3ducmV2&#10;LnhtbFBLBQYAAAAABAAEAPMAAAD4BQAAAAA=&#10;" filled="f" strokecolor="#0d0d0d" strokeweight="1pt">
                <v:textbox>
                  <w:txbxContent>
                    <w:p w:rsidR="0089354D" w:rsidRPr="0089354D" w:rsidRDefault="0089354D" w:rsidP="00893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D0D0D" w:themeColor="text1" w:themeTint="F2"/>
                        </w:rPr>
                      </w:pPr>
                      <w:r w:rsidRPr="0089354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Diabetes mellitus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(DM)</w:t>
                      </w:r>
                      <w:r w:rsidRPr="0089354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diagnosed in 32 participants (13.8%)</w:t>
                      </w:r>
                    </w:p>
                    <w:p w:rsidR="0089354D" w:rsidRDefault="0089354D" w:rsidP="00893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D0D0D" w:themeColor="text1" w:themeTint="F2"/>
                        </w:rPr>
                      </w:pPr>
                      <w:r w:rsidRPr="0089354D">
                        <w:rPr>
                          <w:rFonts w:ascii="Arial" w:hAnsi="Arial" w:cs="Arial"/>
                          <w:color w:val="0D0D0D" w:themeColor="text1" w:themeTint="F2"/>
                        </w:rPr>
                        <w:t>Pre-diabetes diagnosed in 65 participants (28.0%)</w:t>
                      </w:r>
                    </w:p>
                    <w:p w:rsidR="0089354D" w:rsidRPr="0089354D" w:rsidRDefault="0089354D" w:rsidP="00893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D0D0D" w:themeColor="text1" w:themeTint="F2"/>
                        </w:rPr>
                      </w:pPr>
                      <w:r>
                        <w:rPr>
                          <w:rFonts w:ascii="Arial" w:hAnsi="Arial" w:cs="Arial"/>
                          <w:color w:val="0D0D0D" w:themeColor="text1" w:themeTint="F2"/>
                        </w:rPr>
                        <w:t>Normal glucose status confirmed in 135 participants (58.2%)</w:t>
                      </w:r>
                    </w:p>
                  </w:txbxContent>
                </v:textbox>
              </v:rect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4137660</wp:posOffset>
                </wp:positionV>
                <wp:extent cx="1771650" cy="469900"/>
                <wp:effectExtent l="38100" t="0" r="19050" b="825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71650" cy="46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72A9CB" id="Straight Arrow Connector 20" o:spid="_x0000_s1026" type="#_x0000_t32" style="position:absolute;margin-left:180pt;margin-top:325.8pt;width:139.5pt;height:37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wEO3gEAAAUEAAAOAAAAZHJzL2Uyb0RvYy54bWysU9uO0zAQfUfiHyy/0yQVdNmo6Qp1uTwg&#10;qHaXD/A6dmLhm8amSf6esZMGxCKEEC8jX+acmXM83t+MRpOzgKCcbWi1KSkRlrtW2a6hXx7evXhN&#10;SYjMtkw7Kxo6iUBvDs+f7Qdfi63rnW4FECSxoR58Q/sYfV0UgffCsLBxXli8lA4Mi7iFrmiBDchu&#10;dLEty10xOGg9OC5CwNPb+ZIeMr+UgsfPUgYRiW4o9hZzhBwfUywOe1Z3wHyv+NIG+4cuDFMWi65U&#10;tywy8g3UEyqjOLjgZNxwZwonpeIia0A1VfmLmvueeZG1oDnBrzaF/0fLP51PQFTb0C3aY5nBN7qP&#10;wFTXR/IGwA3k6KxFHx0QTEG/Bh9qhB3tCZZd8CdI4kcJhkit/AcchWwHCiRjdnta3RZjJBwPq6ur&#10;avcKq3K8e7m7vi4zfTHzJD4PIb4XzpC0aGhY+lobmmuw88cQsRMEXgAJrG2KkSn91rYkTh6VRVDM&#10;dlokGZieUookZxaQV3HSYobfCYnGpEazlDyS4qiBnBkOU/u1WlkwM0Gk0noFlX8GLbkJJvKY/i1w&#10;zc4VnY0r0Cjr4HdV43hpVc75F9Wz1iT70bVTfs5sB85a9mf5F2mYf95n+I/fe/gOAAD//wMAUEsD&#10;BBQABgAIAAAAIQBgp1B74QAAAAsBAAAPAAAAZHJzL2Rvd25yZXYueG1sTI/NTsMwEITvSLyDtUjc&#10;qJP+uBCyqRASF0BQCpfe3NhNIuJ1ZLtt4OlZTnCcndHsN+VqdL042hA7Twj5JANhqfamowbh4/3h&#10;6hpETJqM7j1ZhC8bYVWdn5W6MP5Eb/a4SY3gEoqFRmhTGgopY91ap+PED5bY2/vgdGIZGmmCPnG5&#10;6+U0y5R0uiP+0OrB3re2/twcHMJzHl4fl9uX/Tw24XtLT/N1XHvEy4vx7hZEsmP6C8MvPqNDxUw7&#10;fyATRY8wUxlvSQhqkSsQnFCzG77sEJbThQJZlfL/huoHAAD//wMAUEsBAi0AFAAGAAgAAAAhALaD&#10;OJL+AAAA4QEAABMAAAAAAAAAAAAAAAAAAAAAAFtDb250ZW50X1R5cGVzXS54bWxQSwECLQAUAAYA&#10;CAAAACEAOP0h/9YAAACUAQAACwAAAAAAAAAAAAAAAAAvAQAAX3JlbHMvLnJlbHNQSwECLQAUAAYA&#10;CAAAACEAyBsBDt4BAAAFBAAADgAAAAAAAAAAAAAAAAAuAgAAZHJzL2Uyb0RvYy54bWxQSwECLQAU&#10;AAYACAAAACEAYKdQe+EAAAAL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33350</wp:posOffset>
                </wp:positionH>
                <wp:positionV relativeFrom="paragraph">
                  <wp:posOffset>4124960</wp:posOffset>
                </wp:positionV>
                <wp:extent cx="3930650" cy="457200"/>
                <wp:effectExtent l="38100" t="0" r="1270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065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B58A5" id="Straight Arrow Connector 19" o:spid="_x0000_s1026" type="#_x0000_t32" style="position:absolute;margin-left:10.5pt;margin-top:324.8pt;width:309.5pt;height:36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j+t3wEAAAUEAAAOAAAAZHJzL2Uyb0RvYy54bWysU9uO0zAQfUfiHyy/06S77MJGTVeoy+UB&#10;sRULH+B17MbC9lhj0zR/z9hJA+IiIcSL5cucM3POjDe3J2fZUWE04Fu+XtWcKS+hM/7Q8s+f3jx7&#10;yVlMwnfCglctH1Xkt9unTzZDaNQF9GA7hYxIfGyG0PI+pdBUVZS9ciKuIChPjxrQiURHPFQdioHY&#10;na0u6vq6GgC7gCBVjHR7Nz3ybeHXWsl0r3VUidmWU22prFjWx7xW241oDihCb+RchviHKpwwnpIu&#10;VHciCfYVzS9UzkiECDqtJLgKtDZSFQ2kZl3/pOahF0EVLWRODItN8f/Ryg/HPTLTUe9uOPPCUY8e&#10;Egpz6BN7hQgD24H35CMgoxDyawixIdjO73E+xbDHLP6k0TFtTXhHdMUOEshOxe1xcVudEpN0eXlz&#10;WV9fUVMkvT2/ekHtzPTVxJP5Asb0VoFjedPyONe1FDTlEMf3MU3AMyCDrc9rEsa+9h1LYyBlCY3w&#10;B6vmPDmkynImAWWXRqsm+EelyRgqdEpTRlLtLLKjoGHqvqwXForMEG2sXUB10f9H0BybYaqM6d8C&#10;l+iSEXxagM54wN9lTadzqXqKP6uetGbZj9CNpZ3FDpq10of5X+Rh/vFc4N9/7/YbAAAA//8DAFBL&#10;AwQUAAYACAAAACEAdcRfquAAAAAKAQAADwAAAGRycy9kb3ducmV2LnhtbEyPwU7DMBBE70j8g7VI&#10;3KiTKHIhZFMhJC6AoBQuvbmxm0TE68h228DXs5zgODuj2Tf1anajONoQB08I+SIDYan1ZqAO4eP9&#10;4eoaREyajB49WYQvG2HVnJ/VujL+RG/2uEmd4BKKlUboU5oqKWPbW6fjwk+W2Nv74HRiGTppgj5x&#10;uRtlkWVKOj0Qf+j1ZO97235uDg7hOQ+vj8vty76MXfje0lO5jmuPeHkx392CSHZOf2H4xWd0aJhp&#10;5w9kohgRipynJARV3igQHFBlxpcdwrLIFcimlv8nND8AAAD//wMAUEsBAi0AFAAGAAgAAAAhALaD&#10;OJL+AAAA4QEAABMAAAAAAAAAAAAAAAAAAAAAAFtDb250ZW50X1R5cGVzXS54bWxQSwECLQAUAAYA&#10;CAAAACEAOP0h/9YAAACUAQAACwAAAAAAAAAAAAAAAAAvAQAAX3JlbHMvLnJlbHNQSwECLQAUAAYA&#10;CAAAACEAkMI/rd8BAAAFBAAADgAAAAAAAAAAAAAAAAAuAgAAZHJzL2Uyb0RvYy54bWxQSwECLQAU&#10;AAYACAAAACEAdcRfquAAAAAK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070350</wp:posOffset>
                </wp:positionH>
                <wp:positionV relativeFrom="paragraph">
                  <wp:posOffset>4131310</wp:posOffset>
                </wp:positionV>
                <wp:extent cx="12700" cy="495300"/>
                <wp:effectExtent l="57150" t="0" r="6350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495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67046C" id="Straight Arrow Connector 17" o:spid="_x0000_s1026" type="#_x0000_t32" style="position:absolute;margin-left:320.5pt;margin-top:325.3pt;width:1pt;height:3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g051AEAAPkDAAAOAAAAZHJzL2Uyb0RvYy54bWysU9uO0zAQfUfiHyy/06TlsmzVdIW6wAuC&#10;il0+wOuMGwvfNDZN8veMnTSLACGEeHHseM6ZOWfGu5vBGnYGjNq7hq9XNWfgpG+1OzX8y/27Z685&#10;i0m4VhjvoOEjRH6zf/pk14ctbHznTQvIiMTFbR8a3qUUtlUVZQdWxJUP4OhSebQi0RFPVYuiJ3Zr&#10;qk1dv6p6j21ALyFG+ns7XfJ94VcKZPqkVITETMOptlRWLOtDXqv9TmxPKEKn5VyG+IcqrNCOki5U&#10;tyIJ9g31L1RWS/TRq7SS3lZeKS2haCA16/onNXedCFC0kDkxLDbF/0crP56PyHRLvbvizAlLPbpL&#10;KPSpS+wNou/ZwTtHPnpkFEJ+9SFuCXZwR5xPMRwxix8U2vwlWWwoHo+LxzAkJunnenNVUyMk3by4&#10;fvmc9kRSPWIDxvQevGV50/A417IUsS42i/OHmCbgBZATG5fXJLR561qWxkBqEmrhTgbmPDmkyhKm&#10;ossujQYm+GdQZEYus6QpYwgHg+wsaIDar+uFhSIzRGljFlD9Z9Acm2FQRvNvgUt0yehdWoBWO4+/&#10;y5qGS6lqir+onrRm2Q++HUsLix00X6UP81vIA/zjucAfX+z+OwAAAP//AwBQSwMEFAAGAAgAAAAh&#10;ACitMQfgAAAACwEAAA8AAABkcnMvZG93bnJldi54bWxMj8FOwzAQRO9I/IO1SNyo01LcEOJUCMGx&#10;QjQV4ujGThxhr6PYacPfs5zKbXdnNPum3M7esZMZYx9QwnKRATPYBN1jJ+FQv93lwGJSqJULaCT8&#10;mAjb6vqqVIUOZ/wwp33qGIVgLJQEm9JQcB4ba7yKizAYJK0No1eJ1rHjelRnCveOr7JMcK96pA9W&#10;DebFmuZ7P3kJbd0dmq/XnE+ufd/Un/bR7uqdlLc38/MTsGTmdDHDHz6hQ0VMxzChjsxJEOsldUk0&#10;PGQCGDnE+p4uRwmbVS6AVyX/36H6BQAA//8DAFBLAQItABQABgAIAAAAIQC2gziS/gAAAOEBAAAT&#10;AAAAAAAAAAAAAAAAAAAAAABbQ29udGVudF9UeXBlc10ueG1sUEsBAi0AFAAGAAgAAAAhADj9If/W&#10;AAAAlAEAAAsAAAAAAAAAAAAAAAAALwEAAF9yZWxzLy5yZWxzUEsBAi0AFAAGAAgAAAAhAH6CDTnU&#10;AQAA+QMAAA4AAAAAAAAAAAAAAAAALgIAAGRycy9lMm9Eb2MueG1sUEsBAi0AFAAGAAgAAAAhACit&#10;MQfgAAAACwEAAA8AAAAAAAAAAAAAAAAALg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133850</wp:posOffset>
                </wp:positionH>
                <wp:positionV relativeFrom="paragraph">
                  <wp:posOffset>2886710</wp:posOffset>
                </wp:positionV>
                <wp:extent cx="6350" cy="438150"/>
                <wp:effectExtent l="38100" t="0" r="698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D5F22F" id="Straight Arrow Connector 14" o:spid="_x0000_s1026" type="#_x0000_t32" style="position:absolute;margin-left:325.5pt;margin-top:227.3pt;width:.5pt;height:34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jeN1QEAAPgDAAAOAAAAZHJzL2Uyb0RvYy54bWysU9tu1DAQfUfiHyy/s0naUlWrzVZoC7wg&#10;WFH4ANexNxa+aTxssn/P2MmmFRepqnhx7HjOzDlnxpvb0Vl2VJBM8C1vVjVnysvQGX9o+fdvH97c&#10;cJZQ+E7Y4FXLTyrx2+3rV5shrtVF6IPtFDBK4tN6iC3vEeO6qpLslRNpFaLydKkDOIF0hEPVgRgo&#10;u7PVRV1fV0OALkKQKiX6ezdd8m3Jr7WS+EXrpJDZlhM3LCuU9SGv1XYj1gcQsTdypiFewMIJ46no&#10;kupOoGA/wfyRyhkJIQWNKxlcFbQ2UhUNpKapf1Nz34uoihYyJ8XFpvT/0srPxz0w01HvrjjzwlGP&#10;7hGEOfTI3gGEge2C9+RjAEYh5NcQ05pgO7+H+ZTiHrL4UYPLX5LFxuLxafFYjcgk/by+fEt9kHRx&#10;dXnT0J5yVI/QCAk/quBY3rQ8zVQWDk1xWRw/JZyAZ0Cua31eURj73ncMT5HEIBjhD1bNdXJIlRVM&#10;nMsOT1ZN8K9KkxfEcipTplDtLLCjoPnpfjRLForMEG2sXUB14fZP0BybYapM5nOBS3SpGDwuQGd8&#10;gL9VxfFMVU/xZ9WT1iz7IXSn0sFiB41X6cP8FPL8Pj0X+OOD3f4CAAD//wMAUEsDBBQABgAIAAAA&#10;IQCk9o2n4QAAAAsBAAAPAAAAZHJzL2Rvd25yZXYueG1sTI/BTsMwEETvSPyDtUjcqNPQmDaNUyEE&#10;xwrRVIijGztxRLyOYqcNf89yosfZGc2+KXaz69nZjKHzKGG5SIAZrL3usJVwrN4e1sBCVKhV79FI&#10;+DEBduXtTaFy7S/4Yc6H2DIqwZArCTbGIec81NY4FRZ+MEhe40enIsmx5XpUFyp3PU+TRHCnOqQP&#10;Vg3mxZr6+zA5CU3VHuuv1zWf+ub9qfq0G7uv9lLe383PW2DRzPE/DH/4hA4lMZ38hDqwXoLIlrQl&#10;SlhlKwGMEiJL6XKSkKWPAnhZ8OsN5S8AAAD//wMAUEsBAi0AFAAGAAgAAAAhALaDOJL+AAAA4QEA&#10;ABMAAAAAAAAAAAAAAAAAAAAAAFtDb250ZW50X1R5cGVzXS54bWxQSwECLQAUAAYACAAAACEAOP0h&#10;/9YAAACUAQAACwAAAAAAAAAAAAAAAAAvAQAAX3JlbHMvLnJlbHNQSwECLQAUAAYACAAAACEAZ6Y3&#10;jdUBAAD4AwAADgAAAAAAAAAAAAAAAAAuAgAAZHJzL2Uyb0RvYy54bWxQSwECLQAUAAYACAAAACEA&#10;pPaNp+EAAAALAQAADwAAAAAAAAAAAAAAAAAv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150F8A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121150</wp:posOffset>
                </wp:positionH>
                <wp:positionV relativeFrom="paragraph">
                  <wp:posOffset>1540510</wp:posOffset>
                </wp:positionV>
                <wp:extent cx="6350" cy="533400"/>
                <wp:effectExtent l="38100" t="0" r="698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A2B36D" id="Straight Arrow Connector 13" o:spid="_x0000_s1026" type="#_x0000_t32" style="position:absolute;margin-left:324.5pt;margin-top:121.3pt;width:.5pt;height:4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M2Q1wEAAPgDAAAOAAAAZHJzL2Uyb0RvYy54bWysU9uO0zAQfUfiHyy/06RbdoWipivUBV4Q&#10;VCx8gNcZJxa+aWya9O8ZO20WASutEC9ObM+ZOefMeHs7WcOOgFF71/L1quYMnPSddn3Lv319/+oN&#10;ZzEJ1wnjHbT8BJHf7l6+2I6hgSs/eNMBMkriYjOGlg8phaaqohzAirjyARxdKo9WJNpiX3UoRspu&#10;TXVV1zfV6LEL6CXESKd38yXflfxKgUyflYqQmGk5cUtlxbI+5LXabUXTowiDlmca4h9YWKEdFV1S&#10;3Ykk2A/Uf6SyWqKPXqWV9LbySmkJRQOpWde/qbkfRICihcyJYbEp/r+08tPxgEx31LsNZ05Y6tF9&#10;QqH7IbG3iH5ke+8c+eiRUQj5NYbYEGzvDnjexXDALH5SaPOXZLGpeHxaPIYpMUmHN5tr6oOki+vN&#10;5nVdOlA9QgPG9AG8Zfmn5fFMZeGwLi6L48eYqDgBL4Bc17i8JqHNO9exdAokJqEWrjeQmVN4Dqmy&#10;gplz+UsnAzP8CyjygljOZcoUwt4gOwqan+77eslCkRmitDELqC7cngSdYzMMymQ+F7hEl4repQVo&#10;tfP4t6ppulBVc/xF9aw1y37w3al0sNhB41X8OT+FPL+/7gv88cHufgIAAP//AwBQSwMEFAAGAAgA&#10;AAAhAHIfQnjgAAAACwEAAA8AAABkcnMvZG93bnJldi54bWxMj81OwzAQhO9IvIO1SNyoQyimTbOp&#10;EIJjhWgq1KMbb+II/0Sx04a3x5zgODuj2W/K7WwNO9MYeu8Q7hcZMHKNV73rEA71290KWIjSKWm8&#10;I4RvCrCtrq9KWSh/cR903seOpRIXComgYxwKzkOjycqw8AO55LV+tDImOXZcjfKSyq3heZYJbmXv&#10;0gctB3rR1HztJ4vQ1t2hOb6u+GTa96f6U6/1rt4h3t7Mzxtgkeb4F4Zf/IQOVWI6+cmpwAyCWK7T&#10;loiQL3MBLCXEY5YuJ4SHXAjgVcn/b6h+AAAA//8DAFBLAQItABQABgAIAAAAIQC2gziS/gAAAOEB&#10;AAATAAAAAAAAAAAAAAAAAAAAAABbQ29udGVudF9UeXBlc10ueG1sUEsBAi0AFAAGAAgAAAAhADj9&#10;If/WAAAAlAEAAAsAAAAAAAAAAAAAAAAALwEAAF9yZWxzLy5yZWxzUEsBAi0AFAAGAAgAAAAhAIe8&#10;zZDXAQAA+AMAAA4AAAAAAAAAAAAAAAAALgIAAGRycy9lMm9Eb2MueG1sUEsBAi0AFAAGAAgAAAAh&#10;AHIfQnjgAAAACwEAAA8AAAAAAAAAAAAAAAAAM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DE0408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9197D9" wp14:editId="377B4A75">
                <wp:simplePos x="0" y="0"/>
                <wp:positionH relativeFrom="column">
                  <wp:posOffset>3257550</wp:posOffset>
                </wp:positionH>
                <wp:positionV relativeFrom="paragraph">
                  <wp:posOffset>4639310</wp:posOffset>
                </wp:positionV>
                <wp:extent cx="1619250" cy="977900"/>
                <wp:effectExtent l="0" t="0" r="1905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977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E0408" w:rsidRDefault="00DE0408" w:rsidP="00DE0408">
                            <w:pPr>
                              <w:jc w:val="center"/>
                            </w:pPr>
                            <w:r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DM diagnosed in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7 participants (9.5%)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with a 2-hour blood glucose level ≥11.1 mmol/l after OGT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11" o:spid="_x0000_s1029" style="position:absolute;left:0;text-align:left;margin-left:256.5pt;margin-top:365.3pt;width:127.5pt;height:7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STrkwIAACcFAAAOAAAAZHJzL2Uyb0RvYy54bWysVMtOGzEU3VfqP1jel0lSICRigiIQVSUK&#10;CKhYOx5PxpJftZ1M0q/vsT0BSruqmoXj+/B9nHvunF/stCJb4YO0pqbjoxElwnDbSLOu6fen609n&#10;lITITMOUNaKmexHoxeLjh/PezcXEdlY1whMEMWHeu5p2Mbp5VQXeCc3CkXXCwNhar1mE6NdV41mP&#10;6FpVk9HotOqtb5y3XIQA7VUx0kWO37aCx7u2DSISVVPUFvPp87lKZ7U4Z/O1Z66TfCiD/UMVmkmD&#10;pC+hrlhkZOPlH6G05N4G28YjbnVl21ZykXtAN+PRu24eO+ZE7gXgBPcCU/h/Yfnt9t4T2WB2Y0oM&#10;05jRA1BjZq0EgQ4A9S7M4ffo7v0gBVxTt7vW6/SPPsgug7p/AVXsIuFQjk/Hs8kJsOewzabT2Sij&#10;Xr2+dj7EL8Jqki419UifsWTbmxCREa4Hl5TM2GupVB6cMqRHhskUMQln4E+rWMRVO3QUzJoSptYg&#10;Jo8+hwxWySY9T4HCPlwqT7YM3AClGts/oWhKFAsRBnSSf/mh2uhvtim+sxPoC3OgBr+K+qBFuSVy&#10;rvy3jKmNKxa68iCbShwtI9ZASV3Ts5K09K1MKlRkIg9gpGkU/NMt7la7PL7Ph0mtbLPHSL0tXA+O&#10;X0ukvUFT98yD3IAKCxvvcLTKAj873CjprP/5N33yB+dgpaTHsgDbHxvmBbD6asDG2fj4OG1XFo5P&#10;phMI/q1l9dZiNvrSAnMQDtXla/KP6nBtvdXP2OtlygoTMxy5yxQH4TKWJcaXgYvlMrthoxyLN+bR&#10;8RQ8IZcAf9o9M+8GckVM+NYeFovN33Gs+BaWLTfRtjITMCFdcMVMk4BtzNMdvhxp3d/K2ev1+7b4&#10;BQAA//8DAFBLAwQUAAYACAAAACEAlUxZ998AAAALAQAADwAAAGRycy9kb3ducmV2LnhtbEyPwU7D&#10;MBBE70j8g7VI3KgdCnEU4lQIBAdONOUD3HibWMR2ZLtt+vcsJzjOzmj2TbNZ3MROGJMNXkGxEsDQ&#10;98FYPyj42r3dVcBS1t7oKXhUcMEEm/b6qtG1CWe/xVOXB0YlPtVawZjzXHOe+hGdTqswoyfvEKLT&#10;mWQcuIn6TOVu4vdClNxp6+nDqGd8GbH/7o5OwSHKz4/3LslJFrvXPF+ssLZT6vZmeX4ClnHJf2H4&#10;xSd0aIlpH47eJDYpeCzWtCUrkGtRAqOELCu67BVU1UMJvG34/w3tDwAAAP//AwBQSwECLQAUAAYA&#10;CAAAACEAtoM4kv4AAADhAQAAEwAAAAAAAAAAAAAAAAAAAAAAW0NvbnRlbnRfVHlwZXNdLnhtbFBL&#10;AQItABQABgAIAAAAIQA4/SH/1gAAAJQBAAALAAAAAAAAAAAAAAAAAC8BAABfcmVscy8ucmVsc1BL&#10;AQItABQABgAIAAAAIQCZbSTrkwIAACcFAAAOAAAAAAAAAAAAAAAAAC4CAABkcnMvZTJvRG9jLnht&#10;bFBLAQItABQABgAIAAAAIQCVTFn33wAAAAsBAAAPAAAAAAAAAAAAAAAAAO0EAABkcnMvZG93bnJl&#10;di54bWxQSwUGAAAAAAQABADzAAAA+QUAAAAA&#10;" filled="f" strokecolor="#0d0d0d" strokeweight="1pt">
                <v:textbox>
                  <w:txbxContent>
                    <w:p w:rsidR="00DE0408" w:rsidRDefault="00DE0408" w:rsidP="00DE0408">
                      <w:pPr>
                        <w:jc w:val="center"/>
                      </w:pPr>
                      <w:r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DM diagnosed in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7 participants (9.5%)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with a 2-hour blood glucose level ≥11.1 mmol/l after OGTT</w:t>
                      </w:r>
                    </w:p>
                  </w:txbxContent>
                </v:textbox>
              </v:rect>
            </w:pict>
          </mc:Fallback>
        </mc:AlternateContent>
      </w:r>
      <w:r w:rsidR="00DE0408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9197D9" wp14:editId="377B4A75">
                <wp:simplePos x="0" y="0"/>
                <wp:positionH relativeFrom="column">
                  <wp:posOffset>-755650</wp:posOffset>
                </wp:positionH>
                <wp:positionV relativeFrom="paragraph">
                  <wp:posOffset>4607560</wp:posOffset>
                </wp:positionV>
                <wp:extent cx="1733550" cy="850900"/>
                <wp:effectExtent l="0" t="0" r="1905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3550" cy="850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9354D" w:rsidRPr="00DE0408" w:rsidRDefault="0089354D" w:rsidP="0089354D">
                            <w:pPr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</w:pPr>
                            <w:r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DM diagnosed in </w:t>
                            </w:r>
                            <w:r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22 participants (</w:t>
                            </w:r>
                            <w:r w:rsidR="00DE0408"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29.3%</w:t>
                            </w:r>
                            <w:r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)</w:t>
                            </w:r>
                            <w:r w:rsidR="00DE0408"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with</w:t>
                            </w:r>
                            <w:r w:rsidR="00DE0408"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a</w:t>
                            </w:r>
                            <w:r w:rsid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="00DE0408"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FBG level</w:t>
                            </w:r>
                            <w:r w:rsid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≥7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8" o:spid="_x0000_s1030" style="position:absolute;left:0;text-align:left;margin-left:-59.5pt;margin-top:362.8pt;width:136.5pt;height:6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KflkwIAACUFAAAOAAAAZHJzL2Uyb0RvYy54bWysVMtOGzEU3VfqP1jel0lCUiBigiIQVSUK&#10;CKhYOx5PxpJftZ1M0q/vsT0BSruqmsXE9+H7OPdcn1/stCJb4YO0pqbjoxElwnDbSLOu6fen60+n&#10;lITITMOUNaKmexHoxeLjh/PezcXEdlY1whMEMWHeu5p2Mbp5VQXeCc3CkXXCwNhar1mE6NdV41mP&#10;6FpVk9Hoc9Vb3zhvuQgB2qtipIscv20Fj3dtG0QkqqaoLeavz99V+laLczZfe+Y6yYcy2D9UoZk0&#10;SPoS6opFRjZe/hFKS+5tsG084lZXtm0lF7kHdDMevevmsWNO5F4ATnAvMIX/F5bfbu89kU1NMSjD&#10;NEb0ANCYWStBThM8vQtzeD26ez9IAcfU6671Ov2jC7LLkO5fIBW7SDiU45Pj49kMyHPYTmejs1HG&#10;vHq97XyIX4TVJB1q6pE9I8m2NyEiI1wPLimZsddSqTw2ZUiPDJMTxCScgT2tYhFH7dBPMGtKmFqD&#10;ljz6HDJYJZt0PQUK+3CpPNkyMAOEamz/hKIpUSxEGNBJ/uWLaqO/2ab4ns2gL7yBGuwq6oMW5ZbI&#10;ufLfMqY2rljoyoVsKnG0jFgCJTUgKklL38qkQkWm8QBGmkbBP53ibrXLw5seJrWyzR4D9bYwPTh+&#10;LZH2Bk3dMw9qAyqsa7zDp1UW+NnhREln/c+/6ZM/GAcrJT1WBdj+2DAvgNVXAy6ejafTtFtZmM5O&#10;JhD8W8vqrcVs9KUF5mM8DI7nY/KP6nBsvdXP2OplygoTMxy5yxQH4TKWFca7wMVymd2wT47FG/Po&#10;eAqekEuAP+2emXcDuSImfGsPa8Xm7zhWfAvLlptoW5kJmJAuuGKmScAu5ukO70Za9rdy9np93Ra/&#10;AAAA//8DAFBLAwQUAAYACAAAACEA8hfiueAAAAAMAQAADwAAAGRycy9kb3ducmV2LnhtbEyPwU7D&#10;MBBE70j8g7VI3FonFUnaEKdCIDhwoikf4MbbxMJeR7bbpn+Pe4Lj7Ixm3zTb2Rp2Rh+0IwH5MgOG&#10;1DulaRDwvX9frIGFKElJ4wgFXDHAtr2/a2St3IV2eO7iwFIJhVoKGGOcas5DP6KVYekmpOQdnbcy&#10;JukHrry8pHJr+CrLSm6lpvRhlBO+jtj/dCcr4Oirr8+PLlSmyvdvcbrqTOtOiMeH+eUZWMQ5/oXh&#10;hp/QoU1MB3ciFZgRsMjzTRoTBVSrogR2ixRP6XIQsC42JfC24f9HtL8AAAD//wMAUEsBAi0AFAAG&#10;AAgAAAAhALaDOJL+AAAA4QEAABMAAAAAAAAAAAAAAAAAAAAAAFtDb250ZW50X1R5cGVzXS54bWxQ&#10;SwECLQAUAAYACAAAACEAOP0h/9YAAACUAQAACwAAAAAAAAAAAAAAAAAvAQAAX3JlbHMvLnJlbHNQ&#10;SwECLQAUAAYACAAAACEAUcyn5ZMCAAAlBQAADgAAAAAAAAAAAAAAAAAuAgAAZHJzL2Uyb0RvYy54&#10;bWxQSwECLQAUAAYACAAAACEA8hfiueAAAAAMAQAADwAAAAAAAAAAAAAAAADtBAAAZHJzL2Rvd25y&#10;ZXYueG1sUEsFBgAAAAAEAAQA8wAAAPoFAAAAAA==&#10;" filled="f" strokecolor="#0d0d0d" strokeweight="1pt">
                <v:textbox>
                  <w:txbxContent>
                    <w:p w:rsidR="0089354D" w:rsidRPr="00DE0408" w:rsidRDefault="0089354D" w:rsidP="0089354D">
                      <w:pPr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</w:pPr>
                      <w:r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DM diagnosed in </w:t>
                      </w:r>
                      <w:r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22 participants (</w:t>
                      </w:r>
                      <w:r w:rsidR="00DE0408"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29.3%</w:t>
                      </w:r>
                      <w:r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)</w:t>
                      </w:r>
                      <w:r w:rsidR="00DE0408"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with</w:t>
                      </w:r>
                      <w:r w:rsidR="00DE0408"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a</w:t>
                      </w:r>
                      <w:r w:rsid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="00DE0408"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FBG level</w:t>
                      </w:r>
                      <w:r w:rsid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≥7 mmol/l</w:t>
                      </w:r>
                    </w:p>
                  </w:txbxContent>
                </v:textbox>
              </v:rect>
            </w:pict>
          </mc:Fallback>
        </mc:AlternateContent>
      </w:r>
      <w:r w:rsidR="00DE0408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9197D9" wp14:editId="377B4A75">
                <wp:simplePos x="0" y="0"/>
                <wp:positionH relativeFrom="column">
                  <wp:posOffset>1219200</wp:posOffset>
                </wp:positionH>
                <wp:positionV relativeFrom="paragraph">
                  <wp:posOffset>4613910</wp:posOffset>
                </wp:positionV>
                <wp:extent cx="1822450" cy="857250"/>
                <wp:effectExtent l="0" t="0" r="2540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2450" cy="857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E0408" w:rsidRPr="00DE0408" w:rsidRDefault="00DE0408" w:rsidP="00DE040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E0408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DM diagnosed in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Pr="000F10AE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8 participants (10.7%)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with a laboratory-based HbA1c ≥6.5%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9" o:spid="_x0000_s1031" style="position:absolute;left:0;text-align:left;margin-left:96pt;margin-top:363.3pt;width:143.5pt;height:6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OM7kgIAACUFAAAOAAAAZHJzL2Uyb0RvYy54bWysVE1PGzEQvVfqf7B8L5tESSErNigCUVWi&#10;gICKs+P1ZlfyV20nu+mv77O9AUp7qprDZr4843nzxucXg5JkL5zvjK7o9GRCidDc1J3eVvT70/Wn&#10;M0p8YLpm0mhR0YPw9GL18cN5b0sxM62RtXAESbQve1vRNgRbFoXnrVDMnxgrNJyNcYoFqG5b1I71&#10;yK5kMZtMPhe9cbV1hgvvYb3KTrpK+ZtG8HDXNF4EIiuKu4X0dem7id9idc7KrWO27fh4DfYPt1Cs&#10;0yj6kuqKBUZ2rvsjleq4M9404YQbVZim6bhIPaCb6eRdN48tsyL1AnC8fYHJ/7+0/HZ/70hXV3RJ&#10;iWYKI3oAaExvpSDLCE9vfYmoR3vvRs1DjL0OjVPxH12QIUF6eIFUDIFwGKdns9l8AeQ5fGeL0xlk&#10;pCleT1vnwxdhFIlCRR2qJyTZ/saHHHoMicW0ue6khJ2VUpMeFWank5ifgT2NZAGisujH6y0lTG5B&#10;Sx5cSumN7Op4PJ72B38pHdkzMAOEqk3/hEtTIpkPcKCT9EsH5U59M3WOXS5gz7yBGezK5qMVneXM&#10;qcnfKsY2rphv84HkynlUF7AEslOAKBfNfUsdLyoSjUcw4jQy/lEKw2ZIw1vERNGyMfUBA3UmM91b&#10;ft2h7A2aumcO1AZUWNdwh08jDfAzo0RJa9zPv9ljPBgHLyU9VgXY/tgxJ4DVVw0uLqfzedytpMwx&#10;YyjurWfz1qN36tIA8ykeBsuTGOODPIqNM+oZW72OVeFimqN2nuKoXIa8wngXuFivUxj2ybJwox8t&#10;j8kjchHwp+GZOTuSK2DCt+a4Vqx8x7EcG09qs94F03SJgK+4YqZRwS6m6Y7vRlz2t3qKen3dVr8A&#10;AAD//wMAUEsDBBQABgAIAAAAIQBJRX6Z3gAAAAsBAAAPAAAAZHJzL2Rvd25yZXYueG1sTI/BTsMw&#10;EETvSPyDtUjcqJMIOW2IUyEQHDhB2g9wYzexsNeR7bbp37Oc4Dizo9k37Xbxjp1NTDaghHJVADM4&#10;BG1xlLDfvT2sgaWsUCsX0Ei4mgTb7vamVY0OF/wy5z6PjEowNUrClPPccJ6GyXiVVmE2SLdjiF5l&#10;knHkOqoLlXvHq6IQ3CuL9GFSs3mZzPDdn7yEY6w/P977VLu63L3m+WoLa3sp7++W5ydg2Sz5Lwy/&#10;+IQOHTEdwgl1Yo70pqItWUJdCQGMEo/1hpyDhLUoBfCu5f83dD8AAAD//wMAUEsBAi0AFAAGAAgA&#10;AAAhALaDOJL+AAAA4QEAABMAAAAAAAAAAAAAAAAAAAAAAFtDb250ZW50X1R5cGVzXS54bWxQSwEC&#10;LQAUAAYACAAAACEAOP0h/9YAAACUAQAACwAAAAAAAAAAAAAAAAAvAQAAX3JlbHMvLnJlbHNQSwEC&#10;LQAUAAYACAAAACEAExTjO5ICAAAlBQAADgAAAAAAAAAAAAAAAAAuAgAAZHJzL2Uyb0RvYy54bWxQ&#10;SwECLQAUAAYACAAAACEASUV+md4AAAALAQAADwAAAAAAAAAAAAAAAADsBAAAZHJzL2Rvd25yZXYu&#10;eG1sUEsFBgAAAAAEAAQA8wAAAPcFAAAAAA==&#10;" filled="f" strokecolor="#0d0d0d" strokeweight="1pt">
                <v:textbox>
                  <w:txbxContent>
                    <w:p w:rsidR="00DE0408" w:rsidRPr="00DE0408" w:rsidRDefault="00DE0408" w:rsidP="00DE0408">
                      <w:pPr>
                        <w:jc w:val="center"/>
                        <w:rPr>
                          <w:lang w:val="en-US"/>
                        </w:rPr>
                      </w:pPr>
                      <w:r w:rsidRPr="00DE0408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DM diagnosed in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Pr="000F10AE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8 participants (10.7%)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with a laboratory-based HbA1c ≥6.5% </w:t>
                      </w:r>
                    </w:p>
                  </w:txbxContent>
                </v:textbox>
              </v:rect>
            </w:pict>
          </mc:Fallback>
        </mc:AlternateContent>
      </w:r>
      <w:r w:rsidR="00515D86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9197D9" wp14:editId="377B4A75">
                <wp:simplePos x="0" y="0"/>
                <wp:positionH relativeFrom="column">
                  <wp:posOffset>2667000</wp:posOffset>
                </wp:positionH>
                <wp:positionV relativeFrom="paragraph">
                  <wp:posOffset>2086610</wp:posOffset>
                </wp:positionV>
                <wp:extent cx="2952750" cy="806450"/>
                <wp:effectExtent l="0" t="0" r="1905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0" cy="806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F505D" w:rsidRPr="00515D86" w:rsidRDefault="00CF505D" w:rsidP="00CF505D">
                            <w:pPr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</w:pPr>
                            <w:r w:rsidRPr="00515D86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75 participants (64.1%) return for </w:t>
                            </w:r>
                            <w:r w:rsidR="0089354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measurement of the fasting blood glucose (FBG), glycated haemoglobin (HbA1c), and oral glucose tolerance test (OGT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197D9" id="Rectangle 6" o:spid="_x0000_s1032" style="position:absolute;left:0;text-align:left;margin-left:210pt;margin-top:164.3pt;width:232.5pt;height:6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GmBlAIAACUFAAAOAAAAZHJzL2Uyb0RvYy54bWysVE1v2zAMvQ/YfxB0X50ESdoadYqgRYcB&#10;XVusHXpWZDkWoK9JSuzs1+9Jdtqu22mYDzJFUqT4+KiLy14rshc+SGsqOj2ZUCIMt7U024p+f7r5&#10;dEZJiMzUTFkjKnoQgV6uPn646FwpZra1qhaeIIgJZecq2sboyqIIvBWahRPrhIGxsV6ziK3fFrVn&#10;HaJrVcwmk2XRWV87b7kIAdrrwUhXOX7TCB7vmyaISFRFcbeYV5/XTVqL1QUrt565VvLxGuwfbqGZ&#10;NEj6EuqaRUZ2Xv4RSkvubbBNPOFWF7ZpJBe5BlQznbyr5rFlTuRaAE5wLzCF/xeW3+0fPJF1RZeU&#10;GKbRom8AjZmtEmSZ4OlcKOH16B78uAsQU61943X6owrSZ0gPL5CKPhIO5ex8MTtdAHkO29lkOYeM&#10;MMXraedD/CysJkmoqEf2jCTb34Y4uB5dUjJjb6RS0LNSGdKBc7PTSYrPwJ5GsQhRO9QTzJYSprag&#10;JY8+hwxWyTodT6fDIVwpT/YMzAChats94dKUKBYiDKgkf/mg2umvth58zxfQD7yBGuwa1EctKhsi&#10;5yJ/y5jKuGahHQ5k0xBHy4ghUFIniNI3QqRMuqjINB7BSN0Y8E9S7Df92LyxNxtbH9BQbwemB8dv&#10;JNLeoqgH5kFtQIVxjfdYGmWBnx0lSlrrf/5Nn/zBOFgp6TAqwPbHjnkBrL4YcPF8Op+n2cqb+eJ0&#10;ho1/a9m8tZidvrLAfIqHwfEsJv+ojmLjrX7GVK9TVpiY4cg9dHHcXMVhhPEucLFeZzfMk2Px1jw6&#10;noIn5BLgT/0z824kV0SH7+xxrFj5jmODbzpp7HoXbSMzARPSA67oadpgFnN3x3cjDfvbffZ6fd1W&#10;vwAAAP//AwBQSwMEFAAGAAgAAAAhAGEPbPDdAAAACwEAAA8AAABkcnMvZG93bnJldi54bWxMj8tO&#10;wzAQRfdI/IM1SOyo00IeCnEqBIIFK0j5ADeeJhbxOLLdNv17hhUsZ+7VmTPNdnGTOGGI1pOC9SoD&#10;gdR7Y2lQ8LV7vatAxKTJ6MkTKrhghG17fdXo2vgzfeKpS4NgCMVaKxhTmmspYz+i03HlZyTODj44&#10;nXgMgzRBnxnuJrnJskI6bYkvjHrG5xH77+7oFBxC+fH+1sVyKte7lzRfbGZtp9TtzfL0CCLhkv7K&#10;8KvP6tCy094fyUQxKXhgPFcV3G+qAgQ3qirnzZ6jPC9Ato38/0P7AwAA//8DAFBLAQItABQABgAI&#10;AAAAIQC2gziS/gAAAOEBAAATAAAAAAAAAAAAAAAAAAAAAABbQ29udGVudF9UeXBlc10ueG1sUEsB&#10;Ai0AFAAGAAgAAAAhADj9If/WAAAAlAEAAAsAAAAAAAAAAAAAAAAALwEAAF9yZWxzLy5yZWxzUEsB&#10;Ai0AFAAGAAgAAAAhAGXoaYGUAgAAJQUAAA4AAAAAAAAAAAAAAAAALgIAAGRycy9lMm9Eb2MueG1s&#10;UEsBAi0AFAAGAAgAAAAhAGEPbPDdAAAACwEAAA8AAAAAAAAAAAAAAAAA7gQAAGRycy9kb3ducmV2&#10;LnhtbFBLBQYAAAAABAAEAPMAAAD4BQAAAAA=&#10;" filled="f" strokecolor="#0d0d0d" strokeweight="1pt">
                <v:textbox>
                  <w:txbxContent>
                    <w:p w:rsidR="00CF505D" w:rsidRPr="00515D86" w:rsidRDefault="00CF505D" w:rsidP="00CF505D">
                      <w:pPr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</w:pPr>
                      <w:r w:rsidRPr="00515D86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75 participants (64.1%) return for </w:t>
                      </w:r>
                      <w:r w:rsidR="0089354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measurement of the fasting blood glucose (FBG), glycated haemoglobin (HbA1c), and oral glucose tolerance test (OGTT).</w:t>
                      </w:r>
                    </w:p>
                  </w:txbxContent>
                </v:textbox>
              </v:rect>
            </w:pict>
          </mc:Fallback>
        </mc:AlternateContent>
      </w:r>
      <w:r w:rsidR="00515D86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47650</wp:posOffset>
                </wp:positionH>
                <wp:positionV relativeFrom="paragraph">
                  <wp:posOffset>848360</wp:posOffset>
                </wp:positionV>
                <wp:extent cx="2451100" cy="679450"/>
                <wp:effectExtent l="0" t="0" r="2540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0" cy="679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F505D" w:rsidRPr="00CF505D" w:rsidRDefault="00CF505D" w:rsidP="00CF505D">
                            <w:pPr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</w:pPr>
                            <w:r w:rsidRPr="00CF505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115 participants (49.6%) with RBG level &lt;6.1 mmol/l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(</w:t>
                            </w:r>
                            <w:r w:rsidRPr="00CF505D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not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 </w:t>
                            </w:r>
                            <w:r w:rsidRPr="00CF505D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 xml:space="preserve">requiring further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 xml:space="preserve">blood glucose </w:t>
                            </w:r>
                            <w:r w:rsidRPr="00CF505D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test</w:t>
                            </w:r>
                            <w:r w:rsidR="00515D86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3" style="position:absolute;left:0;text-align:left;margin-left:-19.5pt;margin-top:66.8pt;width:193pt;height:5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pP/swIAANAFAAAOAAAAZHJzL2Uyb0RvYy54bWysVFFP2zAQfp+0/2D5fSSpUhgVKapATJMY&#10;IGDi2XWcJpLt82y3Tffrd7aT0DG0h2kvjn2++z7fl7u7uOyVJDthXQe6osVJTonQHOpObyr6/fnm&#10;02dKnGe6ZhK0qOhBOHq5/PjhYm8WYgYtyFpYgiDaLfamoq33ZpFljrdCMXcCRmi8bMAq5vFoN1lt&#10;2R7RlcxmeX6a7cHWxgIXzqH1Ol3SZcRvGsH9fdM44YmsKL7Nx9XGdR3WbHnBFhvLTNvx4RnsH16h&#10;WKeRdIK6Zp6Rre3+gFIdt+Cg8SccVAZN03ERc8BsivxNNk8tMyLmguI4M8nk/h8sv9s9WNLVFS0p&#10;0UzhL3pE0ZjeSEHKIM/euAV6PZkHO5wcbkOufWNV+GIWpI+SHiZJRe8JR+OsnBdFjspzvDs9Oy/n&#10;UfPsNdpY578IUCRsKmqRPSrJdrfOIyO6ji6BTMNNJ2X8bVIHgwPZ1cEWD6FuxJW0ZMfwj/u+iFhy&#10;q75BnWzn8xzfkwC2CqsjmUcr0sXiCyCR/Agf7wJnFiRJIsSdP0gRyKV+FA1qGdKOtBNQomCcC+3T&#10;i1zLavHKPIoyRUTqCBiQG0xvwh4Afs90xE6CDf4hVMQmmILzvz0sBU8RkRm0n4JVp8G+ByAxq4E5&#10;+Y8iJWmCSr5f97HOzsaiWkN9wNqzkJrSGX7TYQncMucfmMUuxKrByeLvcWkk7CsKw46SFuzP9+zB&#10;H5sDbynZY1dX1P3YMisokV81ts15UZZhDMRDOT+b4cEe36yPb/RWXQGWUYEzzPC4Df5ejtvGgnrB&#10;AbQKrHjFNEfuinJvx8OVT9MGRxgXq1V0w9Y3zN/qJ8MDeNA5lPhz/8KsGfrAYwfdwTgB2OJNOyTf&#10;EKlhtfXQdLFXgtJJ1+EP4NiIpTSMuDCXjs/R63UQL38BAAD//wMAUEsDBBQABgAIAAAAIQA2LcJL&#10;4gAAAAsBAAAPAAAAZHJzL2Rvd25yZXYueG1sTI/BTsMwEETvSPyDtUjcWpumSmmIU5VKPQDqgRYJ&#10;jm5s4kC8jmw3Tf+e5QTHnRnNvilXo+vYYEJsPUq4mwpgBmuvW2wkvB22k3tgMSnUqvNoJFxMhFV1&#10;fVWqQvszvpphnxpGJRgLJcGm1Becx9oap+LU9wbJ+/TBqURnaLgO6kzlruMzIXLuVIv0warebKyp&#10;v/cnJ+FluXlaP/rnnb28fyxcEIdtO3xJeXszrh+AJTOmvzD84hM6VMR09CfUkXUSJtmStiQysiwH&#10;RolsviDlKGE2FznwquT/N1Q/AAAA//8DAFBLAQItABQABgAIAAAAIQC2gziS/gAAAOEBAAATAAAA&#10;AAAAAAAAAAAAAAAAAABbQ29udGVudF9UeXBlc10ueG1sUEsBAi0AFAAGAAgAAAAhADj9If/WAAAA&#10;lAEAAAsAAAAAAAAAAAAAAAAALwEAAF9yZWxzLy5yZWxzUEsBAi0AFAAGAAgAAAAhAEvyk/+zAgAA&#10;0AUAAA4AAAAAAAAAAAAAAAAALgIAAGRycy9lMm9Eb2MueG1sUEsBAi0AFAAGAAgAAAAhADYtwkvi&#10;AAAACwEAAA8AAAAAAAAAAAAAAAAADQUAAGRycy9kb3ducmV2LnhtbFBLBQYAAAAABAAEAPMAAAAc&#10;BgAAAAA=&#10;" filled="f" strokecolor="#0d0d0d [3069]" strokeweight="1pt">
                <v:textbox>
                  <w:txbxContent>
                    <w:p w:rsidR="00CF505D" w:rsidRPr="00CF505D" w:rsidRDefault="00CF505D" w:rsidP="00CF505D">
                      <w:pPr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</w:pPr>
                      <w:r w:rsidRPr="00CF505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115 participants (49.6%) with RBG level &lt;6.1 mmol/l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(</w:t>
                      </w:r>
                      <w:r w:rsidRPr="00CF505D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not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 </w:t>
                      </w:r>
                      <w:r w:rsidRPr="00CF505D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 xml:space="preserve">requiring further </w:t>
                      </w:r>
                      <w:r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 xml:space="preserve">blood glucose </w:t>
                      </w:r>
                      <w:r w:rsidRPr="00CF505D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test</w:t>
                      </w:r>
                      <w:r w:rsidR="00515D86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15D86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3328D9" wp14:editId="3AB31281">
                <wp:simplePos x="0" y="0"/>
                <wp:positionH relativeFrom="column">
                  <wp:posOffset>2641600</wp:posOffset>
                </wp:positionH>
                <wp:positionV relativeFrom="paragraph">
                  <wp:posOffset>873760</wp:posOffset>
                </wp:positionV>
                <wp:extent cx="2959100" cy="679450"/>
                <wp:effectExtent l="0" t="0" r="1270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9100" cy="679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F505D" w:rsidRPr="00CF505D" w:rsidRDefault="00CF505D" w:rsidP="00CF505D">
                            <w:pPr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</w:pPr>
                            <w:r w:rsidRPr="00CF505D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 xml:space="preserve">117 participants (50.4%) with RBG ≥6.1 mmol/l </w:t>
                            </w:r>
                            <w:r w:rsidR="00515D86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(</w:t>
                            </w:r>
                            <w:r w:rsidRPr="00515D86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 xml:space="preserve">rescheduled </w:t>
                            </w:r>
                            <w:r w:rsidR="00515D86" w:rsidRPr="00515D86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 xml:space="preserve">for </w:t>
                            </w:r>
                            <w:r w:rsidRPr="00515D86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>re-testing</w:t>
                            </w:r>
                            <w:r w:rsidR="00515D86" w:rsidRPr="00515D86">
                              <w:rPr>
                                <w:rFonts w:ascii="Arial" w:hAnsi="Arial" w:cs="Arial"/>
                                <w:b/>
                                <w:color w:val="0D0D0D" w:themeColor="text1" w:themeTint="F2"/>
                                <w:lang w:val="en-US"/>
                              </w:rPr>
                              <w:t xml:space="preserve"> of the blood glucose levels</w:t>
                            </w:r>
                            <w:r w:rsidR="00515D86">
                              <w:rPr>
                                <w:rFonts w:ascii="Arial" w:hAnsi="Arial" w:cs="Arial"/>
                                <w:color w:val="0D0D0D" w:themeColor="text1" w:themeTint="F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328D9" id="Rectangle 5" o:spid="_x0000_s1034" style="position:absolute;left:0;text-align:left;margin-left:208pt;margin-top:68.8pt;width:233pt;height:5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An1igIAABMFAAAOAAAAZHJzL2Uyb0RvYy54bWysVE1PGzEQvVfqf7B8L5tECZCIDYpAVJUo&#10;oELF2fF6s5b8VdtJlv76PtubQGlPVS9ej2f2jefNG19c9lqRnfBBWlPT8cmIEmG4baTZ1PT7082n&#10;c0pCZKZhyhpR0xcR6OXy44eLvVuIie2saoQnADFhsXc17WJ0i6oKvBOahRPrhIGztV6zCNNvqsaz&#10;PdC1qiaj0Wm1t75x3nIRAk6vi5MuM37bCh7v2zaISFRNcbeYV5/XdVqr5QVbbDxzneTDNdg/3EIz&#10;aZD0CHXNIiNbL/+A0pJ7G2wbT7jVlW1byUWuAdWMR++qeeyYE7kWkBPckabw/2D53e7BE9nUdEaJ&#10;YRot+gbSmNkoQWaJnr0LC0Q9ugc/WAHbVGvfep2+qIL0mdKXI6Wij4TjcDKfzccjMM/hOz2bT2eZ&#10;8+r1b+dD/CysJmlTU4/smUm2uw0RGRF6CEnJjL2RSuW2KUP20NzkLOMzqKdVLCKVdqgnmA0lTG0g&#10;Sx59hgxWySb9noCyxMSV8mTHII7Yj3OM2uqvtiln89kI0CXXVkNI5fhwipsdQfI9f8NPl75moSv/&#10;ZFeB0jJC8krqmp4Dv2QAljLpWiKLdig9cV/YTrvYr/vcqvNDX9a2eUH7vC26Do7fSKS9ZSE+MA8h&#10;g3gMZ7zH0ioLtuywo6Sz/uffzlM89AUvJXsMBpj8sWVeUKK+GChvPp5O0yRlYzo7m8Dwbz3rtx6z&#10;1VcW9I7xDDietyk+qsO29VY/Y4ZXKStczHDkLj0bjKtYBhavABerVQ7D9DgWb82j4wk8MZcIf+qf&#10;mXeDlCJEeGcPQ8QW7xRVYoumVttoW5nllpguvKKnycDk5e4Or0Qa7bd2jnp9y5a/AAAA//8DAFBL&#10;AwQUAAYACAAAACEAE0tDMuIAAAALAQAADwAAAGRycy9kb3ducmV2LnhtbEyPwU7DMBBE70j8g7VI&#10;3KjTEKVpiFOVSj0A4kCLRI9uvMSB2I5sN03/nuUEx50Zzb6pVpPp2Yg+dM4KmM8SYGgbpzrbCnjf&#10;b+8KYCFKq2TvLAq4YIBVfX1VyVK5s33DcRdbRiU2lFKAjnEoOQ+NRiPDzA1oyft03shIp2+58vJM&#10;5abnaZLk3MjO0gctB9xobL53JyPgZbl5Wj+651d9+TgsjE/22278EuL2Zlo/AIs4xb8w/OITOtTE&#10;dHQnqwLrBWTznLZEMu4XOTBKFEVKylFAmmU58Lri/zfUPwAAAP//AwBQSwECLQAUAAYACAAAACEA&#10;toM4kv4AAADhAQAAEwAAAAAAAAAAAAAAAAAAAAAAW0NvbnRlbnRfVHlwZXNdLnhtbFBLAQItABQA&#10;BgAIAAAAIQA4/SH/1gAAAJQBAAALAAAAAAAAAAAAAAAAAC8BAABfcmVscy8ucmVsc1BLAQItABQA&#10;BgAIAAAAIQDeiAn1igIAABMFAAAOAAAAAAAAAAAAAAAAAC4CAABkcnMvZTJvRG9jLnhtbFBLAQIt&#10;ABQABgAIAAAAIQATS0My4gAAAAsBAAAPAAAAAAAAAAAAAAAAAOQEAABkcnMvZG93bnJldi54bWxQ&#10;SwUGAAAAAAQABADzAAAA8wUAAAAA&#10;" filled="f" strokecolor="#0d0d0d [3069]" strokeweight="1pt">
                <v:textbox>
                  <w:txbxContent>
                    <w:p w:rsidR="00CF505D" w:rsidRPr="00CF505D" w:rsidRDefault="00CF505D" w:rsidP="00CF505D">
                      <w:pPr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</w:pPr>
                      <w:r w:rsidRPr="00CF505D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 xml:space="preserve">117 participants (50.4%) with RBG ≥6.1 mmol/l </w:t>
                      </w:r>
                      <w:r w:rsidR="00515D86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(</w:t>
                      </w:r>
                      <w:r w:rsidRPr="00515D86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 xml:space="preserve">rescheduled </w:t>
                      </w:r>
                      <w:r w:rsidR="00515D86" w:rsidRPr="00515D86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 xml:space="preserve">for </w:t>
                      </w:r>
                      <w:r w:rsidRPr="00515D86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>re-testing</w:t>
                      </w:r>
                      <w:r w:rsidR="00515D86" w:rsidRPr="00515D86">
                        <w:rPr>
                          <w:rFonts w:ascii="Arial" w:hAnsi="Arial" w:cs="Arial"/>
                          <w:b/>
                          <w:color w:val="0D0D0D" w:themeColor="text1" w:themeTint="F2"/>
                          <w:lang w:val="en-US"/>
                        </w:rPr>
                        <w:t xml:space="preserve"> of the blood glucose levels</w:t>
                      </w:r>
                      <w:r w:rsidR="00515D86">
                        <w:rPr>
                          <w:rFonts w:ascii="Arial" w:hAnsi="Arial" w:cs="Arial"/>
                          <w:color w:val="0D0D0D" w:themeColor="text1" w:themeTint="F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F505D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13050</wp:posOffset>
                </wp:positionH>
                <wp:positionV relativeFrom="paragraph">
                  <wp:posOffset>422910</wp:posOffset>
                </wp:positionV>
                <wp:extent cx="1282700" cy="431800"/>
                <wp:effectExtent l="0" t="0" r="69850" b="635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2700" cy="431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45C98" id="Straight Arrow Connector 3" o:spid="_x0000_s1026" type="#_x0000_t32" style="position:absolute;margin-left:221.5pt;margin-top:33.3pt;width:101pt;height:3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b6H1AEAAPkDAAAOAAAAZHJzL2Uyb0RvYy54bWysU9uO0zAQfUfiHyy/0yQtgipqukJd4AVB&#10;xcIHeB07sfBNY9Mkf8/YSbMrQGi14mVix3POzDkeH25Go8lFQFDONrTalJQIy12rbNfQ798+vNpT&#10;EiKzLdPOioZOItCb48sXh8HXYut6p1sBBElsqAff0D5GXxdF4L0wLGycFxYPpQPDIm6hK1pgA7Ib&#10;XWzL8k0xOGg9OC5CwL+38yE9Zn4pBY9fpAwiEt1Q7C3mCDnep1gcD6zugPle8aUN9owuDFMWi65U&#10;tywy8hPUH1RGcXDBybjhzhROSsVF1oBqqvI3NXc98yJrQXOCX20K/4+Wf76cgai2oTtKLDN4RXcR&#10;mOr6SN4BuIGcnLVoowOyS24NPtQIOtkzLLvgz5CkjxJM+qIoMmaHp9VhMUbC8We13W/flngRHM9e&#10;76o9rpGmeEB7CPGjcIakRUPD0szaRZVtZpdPIc7AKyCV1jbFyJR+b1sSJ49yIihmOy2WOimlSCLm&#10;tvMqTlrM8K9Cohmp0Vwmj6E4aSAXhgPU/qhWFsxMEKm0XkHlv0FLboKJPJpPBa7ZuaKzcQUaZR38&#10;rWocr63KOf+qetaaZN+7dsqXmO3A+cr3sLyFNMCP9xn+8GKPvwAAAP//AwBQSwMEFAAGAAgAAAAh&#10;AHP5DvXeAAAACgEAAA8AAABkcnMvZG93bnJldi54bWxMj8FOwzAMhu9IvENkJG4shZWwdU0nhOA4&#10;IdYJccyatKlInKpJt/L2mBM72v70+/vL7ewdO5kx9gEl3C8yYAaboHvsJBzqt7sVsJgUauUCGgk/&#10;JsK2ur4qVaHDGT/MaZ86RiEYCyXBpjQUnMfGGq/iIgwG6daG0atE49hxPaozhXvHH7JMcK96pA9W&#10;DebFmuZ7P3kJbd0dmq/XFZ9c+/5Uf9q13dU7KW9v5ucNsGTm9A/Dnz6pQ0VOxzChjsxJyPMldUkS&#10;hBDACBD5Iy2ORC5zAbwq+WWF6hcAAP//AwBQSwECLQAUAAYACAAAACEAtoM4kv4AAADhAQAAEwAA&#10;AAAAAAAAAAAAAAAAAAAAW0NvbnRlbnRfVHlwZXNdLnhtbFBLAQItABQABgAIAAAAIQA4/SH/1gAA&#10;AJQBAAALAAAAAAAAAAAAAAAAAC8BAABfcmVscy8ucmVsc1BLAQItABQABgAIAAAAIQAtub6H1AEA&#10;APkDAAAOAAAAAAAAAAAAAAAAAC4CAABkcnMvZTJvRG9jLnhtbFBLAQItABQABgAIAAAAIQBz+Q71&#10;3gAAAAoBAAAPAAAAAAAAAAAAAAAAAC4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CF505D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27150</wp:posOffset>
                </wp:positionH>
                <wp:positionV relativeFrom="paragraph">
                  <wp:posOffset>422910</wp:posOffset>
                </wp:positionV>
                <wp:extent cx="1511300" cy="387350"/>
                <wp:effectExtent l="38100" t="0" r="12700" b="698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1300" cy="387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FF9A7" id="Straight Arrow Connector 2" o:spid="_x0000_s1026" type="#_x0000_t32" style="position:absolute;margin-left:104.5pt;margin-top:33.3pt;width:119pt;height:30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yOI3gEAAAMEAAAOAAAAZHJzL2Uyb0RvYy54bWysU9uO0zAQfUfiHyy/0yStFlZV0xXqcnlA&#10;ULHwAV7HTixsjzU2Tfr3jJ02IEAIIV4sX+acmXNmvLubnGUnhdGAb3mzqjlTXkJnfN/yz59eP7vl&#10;LCbhO2HBq5afVeR3+6dPdmPYqjUMYDuFjEh83I6h5UNKYVtVUQ7KibiCoDw9akAnEh2xrzoUI7E7&#10;W63r+nk1AnYBQaoY6fZ+fuT7wq+1kumD1lElZltOtaWyYlkf81rtd2LbowiDkZcyxD9U4YTxlHSh&#10;uhdJsK9ofqFyRiJE0GklwVWgtZGqaCA1Tf2TmodBBFW0kDkxLDbF/0cr35+OyEzX8jVnXjhq0UNC&#10;YfohsZeIMLIDeE82ArJ1dmsMcUuggz/i5RTDEbP0SaNj2prwlgahmEHy2FS8Pi9eqykxSZfNTdNs&#10;amqJpLfN7YvNTWlGNfNkvoAxvVHgWN60PF7KWuqZc4jTu5ioEgJeARlsfV6TMPaV71g6BxKW0Ajf&#10;W5VlUHgOqbKcWUDZpbNVM/yj0mRLLrRIKQOpDhbZSdAodV+ahYUiM0QbaxdQ/WfQJTbDVBnSvwUu&#10;0SUj+LQAnfGAv8uapmupeo6/qp61ZtmP0J1LO4sdNGnFn8uvyKP847nAv//d/TcAAAD//wMAUEsD&#10;BBQABgAIAAAAIQCYQ2DK3wAAAAoBAAAPAAAAZHJzL2Rvd25yZXYueG1sTI/BTsMwDIbvSLxDZCRu&#10;LF1VpVCaTgiJCyAYg8tuWeO1FY1TJdlWeHrMCY62P/3+/no1u1EcMcTBk4blIgOB1Ho7UKfh4/3h&#10;6hpETIasGT2hhi+MsGrOz2pTWX+iNzxuUic4hGJlNPQpTZWUse3RmbjwExLf9j44k3gMnbTBnDjc&#10;jTLPMiWdGYg/9GbC+x7bz83BaXhehtfHcvuyL2IXvrf0VKzj2mt9eTHf3YJIOKc/GH71WR0adtr5&#10;A9koRg15dsNdkgalFAgGiqLkxY7JvFQgm1r+r9D8AAAA//8DAFBLAQItABQABgAIAAAAIQC2gziS&#10;/gAAAOEBAAATAAAAAAAAAAAAAAAAAAAAAABbQ29udGVudF9UeXBlc10ueG1sUEsBAi0AFAAGAAgA&#10;AAAhADj9If/WAAAAlAEAAAsAAAAAAAAAAAAAAAAALwEAAF9yZWxzLy5yZWxzUEsBAi0AFAAGAAgA&#10;AAAhAPDTI4jeAQAAAwQAAA4AAAAAAAAAAAAAAAAALgIAAGRycy9lMm9Eb2MueG1sUEsBAi0AFAAG&#10;AAgAAAAhAJhDYMrfAAAACg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</w:p>
    <w:sectPr w:rsidR="00CF505D" w:rsidRPr="00CF5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45380"/>
    <w:multiLevelType w:val="hybridMultilevel"/>
    <w:tmpl w:val="2654E8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05D"/>
    <w:rsid w:val="000F10AE"/>
    <w:rsid w:val="00150F8A"/>
    <w:rsid w:val="00515D86"/>
    <w:rsid w:val="0089354D"/>
    <w:rsid w:val="00CF505D"/>
    <w:rsid w:val="00DE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A2D1"/>
  <w15:chartTrackingRefBased/>
  <w15:docId w15:val="{F56A36BE-807F-4D6C-979A-22ADD2FD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3</cp:revision>
  <dcterms:created xsi:type="dcterms:W3CDTF">2024-01-09T18:15:00Z</dcterms:created>
  <dcterms:modified xsi:type="dcterms:W3CDTF">2024-01-09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0f476-397c-4259-a448-bd555fcd9401</vt:lpwstr>
  </property>
</Properties>
</file>